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6A324" w14:textId="4C9BB515" w:rsidR="009845AE" w:rsidRPr="00594A2A" w:rsidRDefault="00000000">
      <w:pPr>
        <w:pStyle w:val="a3"/>
        <w:jc w:val="center"/>
        <w:rPr>
          <w:rFonts w:ascii="Times New Roman" w:eastAsia="宋体" w:hAnsi="Times New Roman"/>
          <w:b/>
          <w:bCs/>
          <w:sz w:val="21"/>
          <w:szCs w:val="21"/>
        </w:rPr>
      </w:pPr>
      <w:bookmarkStart w:id="0" w:name="OLE_LINK1"/>
      <w:r w:rsidRPr="00594A2A">
        <w:rPr>
          <w:rFonts w:ascii="Times New Roman" w:eastAsia="宋体" w:hAnsi="Times New Roman"/>
          <w:b/>
          <w:bCs/>
          <w:sz w:val="21"/>
          <w:szCs w:val="21"/>
        </w:rPr>
        <w:t xml:space="preserve">Supplementary table S1 Variables and </w:t>
      </w:r>
      <w:r w:rsidR="00265923" w:rsidRPr="00594A2A">
        <w:rPr>
          <w:rFonts w:ascii="Times New Roman" w:eastAsia="宋体" w:hAnsi="Times New Roman"/>
          <w:b/>
          <w:bCs/>
          <w:sz w:val="21"/>
          <w:szCs w:val="21"/>
        </w:rPr>
        <w:t>percentage</w:t>
      </w:r>
      <w:r w:rsidRPr="00594A2A">
        <w:rPr>
          <w:rFonts w:ascii="Times New Roman" w:eastAsia="宋体" w:hAnsi="Times New Roman"/>
          <w:b/>
          <w:bCs/>
          <w:sz w:val="21"/>
          <w:szCs w:val="21"/>
        </w:rPr>
        <w:t xml:space="preserve"> of missing data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801"/>
      </w:tblGrid>
      <w:tr w:rsidR="00594A2A" w:rsidRPr="00594A2A" w14:paraId="2668BE7F" w14:textId="77777777" w:rsidTr="00917CE6">
        <w:trPr>
          <w:jc w:val="center"/>
        </w:trPr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608D710C" w14:textId="77777777" w:rsidR="009845AE" w:rsidRPr="00594A2A" w:rsidRDefault="00000000" w:rsidP="00FF3060">
            <w:pPr>
              <w:jc w:val="both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36B273" w14:textId="77777777" w:rsidR="009845AE" w:rsidRPr="00594A2A" w:rsidRDefault="00000000" w:rsidP="00FF3060">
            <w:pPr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N (%)</w:t>
            </w:r>
          </w:p>
        </w:tc>
      </w:tr>
      <w:tr w:rsidR="00594A2A" w:rsidRPr="00594A2A" w14:paraId="11ADB6A6" w14:textId="77777777" w:rsidTr="00917CE6">
        <w:trPr>
          <w:jc w:val="center"/>
        </w:trPr>
        <w:tc>
          <w:tcPr>
            <w:tcW w:w="1642" w:type="dxa"/>
            <w:tcBorders>
              <w:top w:val="single" w:sz="12" w:space="0" w:color="auto"/>
            </w:tcBorders>
          </w:tcPr>
          <w:p w14:paraId="1B60C403" w14:textId="56612199" w:rsidR="001B0B66" w:rsidRPr="00594A2A" w:rsidRDefault="001B0B66" w:rsidP="001B0B66">
            <w:pPr>
              <w:jc w:val="both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PIR</w:t>
            </w:r>
          </w:p>
        </w:tc>
        <w:tc>
          <w:tcPr>
            <w:tcW w:w="1801" w:type="dxa"/>
            <w:tcBorders>
              <w:top w:val="single" w:sz="12" w:space="0" w:color="auto"/>
            </w:tcBorders>
          </w:tcPr>
          <w:p w14:paraId="6A4C7191" w14:textId="0E27EA15" w:rsidR="001B0B66" w:rsidRPr="00594A2A" w:rsidRDefault="001B0B66" w:rsidP="001B0B66">
            <w:pPr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000 (7.24%)</w:t>
            </w:r>
          </w:p>
        </w:tc>
      </w:tr>
      <w:tr w:rsidR="00594A2A" w:rsidRPr="00594A2A" w14:paraId="469CDC5C" w14:textId="77777777" w:rsidTr="00FF3060">
        <w:trPr>
          <w:jc w:val="center"/>
        </w:trPr>
        <w:tc>
          <w:tcPr>
            <w:tcW w:w="1642" w:type="dxa"/>
          </w:tcPr>
          <w:p w14:paraId="5044B228" w14:textId="77777777" w:rsidR="009845AE" w:rsidRPr="00594A2A" w:rsidRDefault="00000000" w:rsidP="00FF3060">
            <w:pPr>
              <w:pStyle w:val="HTML"/>
              <w:spacing w:line="291" w:lineRule="atLeast"/>
              <w:jc w:val="both"/>
              <w:textAlignment w:val="baselin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4A2A">
              <w:rPr>
                <w:rFonts w:ascii="Times New Roman" w:hAnsi="Times New Roman" w:cs="Times New Roman"/>
                <w:bCs/>
                <w:sz w:val="21"/>
                <w:szCs w:val="21"/>
              </w:rPr>
              <w:t>BMI</w:t>
            </w:r>
          </w:p>
        </w:tc>
        <w:tc>
          <w:tcPr>
            <w:tcW w:w="1801" w:type="dxa"/>
          </w:tcPr>
          <w:p w14:paraId="767376AE" w14:textId="77777777" w:rsidR="009845AE" w:rsidRPr="00594A2A" w:rsidRDefault="00000000" w:rsidP="00FF3060">
            <w:pPr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120 (0.87%)</w:t>
            </w:r>
          </w:p>
        </w:tc>
      </w:tr>
      <w:tr w:rsidR="00594A2A" w:rsidRPr="00594A2A" w14:paraId="03FF8D7A" w14:textId="77777777" w:rsidTr="00FF3060">
        <w:trPr>
          <w:jc w:val="center"/>
        </w:trPr>
        <w:tc>
          <w:tcPr>
            <w:tcW w:w="1642" w:type="dxa"/>
          </w:tcPr>
          <w:p w14:paraId="0ABE85AC" w14:textId="77777777" w:rsidR="009845AE" w:rsidRPr="00594A2A" w:rsidRDefault="00000000" w:rsidP="00FF30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textAlignment w:val="baseline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Education level</w:t>
            </w:r>
          </w:p>
        </w:tc>
        <w:tc>
          <w:tcPr>
            <w:tcW w:w="1801" w:type="dxa"/>
          </w:tcPr>
          <w:p w14:paraId="4A1ADF91" w14:textId="77777777" w:rsidR="009845AE" w:rsidRPr="00594A2A" w:rsidRDefault="00000000" w:rsidP="00FF3060">
            <w:pPr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12 (0.09%)</w:t>
            </w:r>
          </w:p>
        </w:tc>
      </w:tr>
      <w:tr w:rsidR="00594A2A" w:rsidRPr="00594A2A" w14:paraId="70645614" w14:textId="77777777" w:rsidTr="00FF3060">
        <w:trPr>
          <w:jc w:val="center"/>
        </w:trPr>
        <w:tc>
          <w:tcPr>
            <w:tcW w:w="1642" w:type="dxa"/>
          </w:tcPr>
          <w:p w14:paraId="7DE345F4" w14:textId="77777777" w:rsidR="009845AE" w:rsidRPr="00594A2A" w:rsidRDefault="00000000" w:rsidP="00FF30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textAlignment w:val="baseline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Smoking</w:t>
            </w:r>
          </w:p>
        </w:tc>
        <w:tc>
          <w:tcPr>
            <w:tcW w:w="1801" w:type="dxa"/>
          </w:tcPr>
          <w:p w14:paraId="12FF8A2B" w14:textId="77777777" w:rsidR="009845AE" w:rsidRPr="00594A2A" w:rsidRDefault="00000000" w:rsidP="00FF3060">
            <w:pPr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3 (0.02%)</w:t>
            </w:r>
          </w:p>
        </w:tc>
      </w:tr>
      <w:tr w:rsidR="00594A2A" w:rsidRPr="00594A2A" w14:paraId="38ED8F62" w14:textId="77777777" w:rsidTr="00917CE6">
        <w:trPr>
          <w:jc w:val="center"/>
        </w:trPr>
        <w:tc>
          <w:tcPr>
            <w:tcW w:w="1642" w:type="dxa"/>
            <w:tcBorders>
              <w:bottom w:val="nil"/>
            </w:tcBorders>
          </w:tcPr>
          <w:p w14:paraId="544741E3" w14:textId="77777777" w:rsidR="009845AE" w:rsidRPr="00594A2A" w:rsidRDefault="00000000" w:rsidP="00FF3060">
            <w:pPr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Physical activity</w:t>
            </w:r>
          </w:p>
        </w:tc>
        <w:tc>
          <w:tcPr>
            <w:tcW w:w="1801" w:type="dxa"/>
            <w:tcBorders>
              <w:bottom w:val="nil"/>
            </w:tcBorders>
          </w:tcPr>
          <w:p w14:paraId="4CB78EC9" w14:textId="77777777" w:rsidR="009845AE" w:rsidRPr="00594A2A" w:rsidRDefault="00000000" w:rsidP="00FF3060">
            <w:pPr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4253 (30.78%)</w:t>
            </w:r>
          </w:p>
        </w:tc>
      </w:tr>
      <w:tr w:rsidR="00594A2A" w:rsidRPr="00594A2A" w14:paraId="30D71751" w14:textId="77777777" w:rsidTr="00917CE6">
        <w:trPr>
          <w:jc w:val="center"/>
        </w:trPr>
        <w:tc>
          <w:tcPr>
            <w:tcW w:w="1642" w:type="dxa"/>
            <w:tcBorders>
              <w:top w:val="nil"/>
              <w:bottom w:val="single" w:sz="12" w:space="0" w:color="auto"/>
            </w:tcBorders>
          </w:tcPr>
          <w:p w14:paraId="0CA27EB1" w14:textId="77777777" w:rsidR="009845AE" w:rsidRPr="00594A2A" w:rsidRDefault="00000000" w:rsidP="00FF306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both"/>
              <w:textAlignment w:val="baseline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Laxative use</w:t>
            </w:r>
          </w:p>
        </w:tc>
        <w:tc>
          <w:tcPr>
            <w:tcW w:w="1801" w:type="dxa"/>
            <w:tcBorders>
              <w:top w:val="nil"/>
              <w:bottom w:val="single" w:sz="12" w:space="0" w:color="auto"/>
            </w:tcBorders>
          </w:tcPr>
          <w:p w14:paraId="50E308D8" w14:textId="77777777" w:rsidR="009845AE" w:rsidRPr="00594A2A" w:rsidRDefault="00000000" w:rsidP="00FF3060">
            <w:pPr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8797 (63.67%)</w:t>
            </w:r>
          </w:p>
        </w:tc>
      </w:tr>
    </w:tbl>
    <w:p w14:paraId="46A657E4" w14:textId="7927A0CD" w:rsidR="009845AE" w:rsidRPr="00594A2A" w:rsidRDefault="00000000" w:rsidP="009E12E9">
      <w:pPr>
        <w:rPr>
          <w:sz w:val="21"/>
          <w:szCs w:val="21"/>
        </w:rPr>
      </w:pPr>
      <w:r w:rsidRPr="00594A2A">
        <w:rPr>
          <w:sz w:val="21"/>
          <w:szCs w:val="21"/>
        </w:rPr>
        <w:t xml:space="preserve">Abbreviation: N, number; </w:t>
      </w:r>
      <w:r w:rsidR="001B0B66" w:rsidRPr="00594A2A">
        <w:rPr>
          <w:sz w:val="21"/>
          <w:szCs w:val="21"/>
        </w:rPr>
        <w:t>PIR, poverty income ratio;</w:t>
      </w:r>
      <w:r w:rsidR="001B0B66" w:rsidRPr="00594A2A">
        <w:rPr>
          <w:bCs/>
          <w:sz w:val="21"/>
          <w:szCs w:val="21"/>
        </w:rPr>
        <w:t xml:space="preserve"> </w:t>
      </w:r>
      <w:r w:rsidRPr="00594A2A">
        <w:rPr>
          <w:bCs/>
          <w:sz w:val="21"/>
          <w:szCs w:val="21"/>
        </w:rPr>
        <w:t>BMI, body mass index.</w:t>
      </w:r>
      <w:r w:rsidRPr="00594A2A">
        <w:rPr>
          <w:sz w:val="21"/>
          <w:szCs w:val="21"/>
        </w:rPr>
        <w:br w:type="page"/>
      </w:r>
    </w:p>
    <w:p w14:paraId="76869B05" w14:textId="26CE352B" w:rsidR="009845AE" w:rsidRPr="00594A2A" w:rsidRDefault="00000000" w:rsidP="008D5026">
      <w:pPr>
        <w:pStyle w:val="a3"/>
        <w:jc w:val="center"/>
        <w:rPr>
          <w:rFonts w:ascii="Times New Roman" w:eastAsia="宋体" w:hAnsi="Times New Roman"/>
          <w:b/>
          <w:bCs/>
          <w:sz w:val="21"/>
          <w:szCs w:val="21"/>
        </w:rPr>
      </w:pPr>
      <w:r w:rsidRPr="00594A2A">
        <w:rPr>
          <w:rFonts w:ascii="Times New Roman" w:eastAsia="宋体" w:hAnsi="Times New Roman"/>
          <w:b/>
          <w:bCs/>
          <w:sz w:val="21"/>
          <w:szCs w:val="21"/>
        </w:rPr>
        <w:lastRenderedPageBreak/>
        <w:t>Supplementary table S2 Sensitivity analysis for multiple imputation</w:t>
      </w:r>
    </w:p>
    <w:tbl>
      <w:tblPr>
        <w:tblW w:w="924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8"/>
        <w:gridCol w:w="1701"/>
        <w:gridCol w:w="1560"/>
        <w:gridCol w:w="1134"/>
        <w:gridCol w:w="850"/>
      </w:tblGrid>
      <w:tr w:rsidR="00594A2A" w:rsidRPr="00594A2A" w14:paraId="0984065F" w14:textId="77777777" w:rsidTr="0078275A">
        <w:trPr>
          <w:cantSplit/>
          <w:jc w:val="center"/>
        </w:trPr>
        <w:tc>
          <w:tcPr>
            <w:tcW w:w="39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4F5FCD0" w14:textId="77777777" w:rsidR="009845AE" w:rsidRPr="00594A2A" w:rsidRDefault="00000000">
            <w:pPr>
              <w:keepNext/>
              <w:widowControl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bookmarkStart w:id="1" w:name="IDX"/>
            <w:bookmarkStart w:id="2" w:name="OLE_LINK3"/>
            <w:bookmarkEnd w:id="1"/>
            <w:r w:rsidRPr="00594A2A">
              <w:rPr>
                <w:b/>
                <w:bCs/>
                <w:sz w:val="21"/>
                <w:szCs w:val="21"/>
              </w:rPr>
              <w:t xml:space="preserve">Variables </w:t>
            </w:r>
            <w:bookmarkEnd w:id="2"/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BF083EB" w14:textId="77777777" w:rsidR="009845AE" w:rsidRPr="00594A2A" w:rsidRDefault="00000000">
            <w:pPr>
              <w:keepNext/>
              <w:widowControl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Before imputation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501855F" w14:textId="77777777" w:rsidR="009845AE" w:rsidRPr="00594A2A" w:rsidRDefault="00000000">
            <w:pPr>
              <w:keepNext/>
              <w:widowControl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After imputat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6664D6D" w14:textId="77777777" w:rsidR="009845AE" w:rsidRPr="00594A2A" w:rsidRDefault="00000000">
            <w:pPr>
              <w:keepNext/>
              <w:widowControl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Statistic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DB5261D" w14:textId="77777777" w:rsidR="009845AE" w:rsidRPr="00594A2A" w:rsidRDefault="00000000" w:rsidP="00A67824">
            <w:pPr>
              <w:keepNext/>
              <w:widowControl w:val="0"/>
              <w:adjustRightInd w:val="0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594A2A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594A2A" w:rsidRPr="00594A2A" w14:paraId="2E72DC01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C6CB7" w14:textId="77777777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BMI, kg/m</w:t>
            </w:r>
            <w:r w:rsidRPr="00594A2A">
              <w:rPr>
                <w:sz w:val="21"/>
                <w:szCs w:val="21"/>
                <w:vertAlign w:val="superscript"/>
              </w:rPr>
              <w:t>2</w:t>
            </w:r>
            <w:r w:rsidRPr="00594A2A">
              <w:rPr>
                <w:sz w:val="21"/>
                <w:szCs w:val="21"/>
              </w:rPr>
              <w:t>, Mean (S.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3A34A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28.69 (0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C1C90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28.71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06926" w14:textId="71105143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t</w:t>
            </w:r>
            <w:r w:rsidR="00A67824" w:rsidRPr="00594A2A">
              <w:rPr>
                <w:sz w:val="21"/>
                <w:szCs w:val="21"/>
              </w:rPr>
              <w:t xml:space="preserve"> = </w:t>
            </w:r>
            <w:r w:rsidRPr="00594A2A">
              <w:rPr>
                <w:sz w:val="21"/>
                <w:szCs w:val="21"/>
              </w:rPr>
              <w:t>-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EB06C" w14:textId="77777777" w:rsidR="009845AE" w:rsidRPr="00594A2A" w:rsidRDefault="00000000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061</w:t>
            </w:r>
          </w:p>
        </w:tc>
      </w:tr>
      <w:tr w:rsidR="00594A2A" w:rsidRPr="00594A2A" w14:paraId="1ED88F2D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ED1C2" w14:textId="422CDEDA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  <w:highlight w:val="yellow"/>
              </w:rPr>
            </w:pPr>
            <w:r w:rsidRPr="00594A2A">
              <w:rPr>
                <w:sz w:val="21"/>
                <w:szCs w:val="21"/>
              </w:rPr>
              <w:t>Education level, n</w:t>
            </w:r>
            <w:r w:rsidR="00A67824" w:rsidRPr="00594A2A">
              <w:rPr>
                <w:sz w:val="21"/>
                <w:szCs w:val="21"/>
              </w:rPr>
              <w:t xml:space="preserve"> </w:t>
            </w:r>
            <w:r w:rsidRPr="00594A2A">
              <w:rPr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1A637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2624C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1E10A" w14:textId="1E81E248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χ</w:t>
            </w:r>
            <w:r w:rsidRPr="00594A2A">
              <w:rPr>
                <w:sz w:val="21"/>
                <w:szCs w:val="21"/>
                <w:vertAlign w:val="superscript"/>
              </w:rPr>
              <w:t>2</w:t>
            </w:r>
            <w:r w:rsidR="00A67824" w:rsidRPr="00594A2A">
              <w:rPr>
                <w:sz w:val="21"/>
                <w:szCs w:val="21"/>
              </w:rPr>
              <w:t xml:space="preserve"> = </w:t>
            </w:r>
            <w:r w:rsidRPr="00594A2A">
              <w:rPr>
                <w:sz w:val="21"/>
                <w:szCs w:val="21"/>
              </w:rPr>
              <w:t>5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317E6" w14:textId="77777777" w:rsidR="009845AE" w:rsidRPr="00594A2A" w:rsidRDefault="00000000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232</w:t>
            </w:r>
          </w:p>
        </w:tc>
      </w:tr>
      <w:tr w:rsidR="00594A2A" w:rsidRPr="00594A2A" w14:paraId="49368213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962CC" w14:textId="77777777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 xml:space="preserve">  Less than 9th grad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027D2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633 (5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45293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636 (5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0761F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036E2" w14:textId="77777777" w:rsidR="009845AE" w:rsidRPr="00594A2A" w:rsidRDefault="009845AE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4731A184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8E40D" w14:textId="6FF3B378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 xml:space="preserve">  9-11th grad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195B2" w14:textId="77777777" w:rsidR="009845AE" w:rsidRPr="00594A2A" w:rsidRDefault="00000000" w:rsidP="007C33E2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2220 (12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8B8BC" w14:textId="77777777" w:rsidR="009845AE" w:rsidRPr="00594A2A" w:rsidRDefault="00000000" w:rsidP="007C33E2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2220 (1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3F3DD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F50F5" w14:textId="77777777" w:rsidR="009845AE" w:rsidRPr="00594A2A" w:rsidRDefault="009845AE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6494689E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E2EFA" w14:textId="77777777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 xml:space="preserve">  High school graduate/GED or equiva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D077B" w14:textId="77777777" w:rsidR="009845AE" w:rsidRPr="00594A2A" w:rsidRDefault="00000000" w:rsidP="007C33E2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3323 (24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4F1A5" w14:textId="77777777" w:rsidR="009845AE" w:rsidRPr="00594A2A" w:rsidRDefault="00000000" w:rsidP="007C33E2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3327 (24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71970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7B700" w14:textId="77777777" w:rsidR="009845AE" w:rsidRPr="00594A2A" w:rsidRDefault="009845AE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20BD6D00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E6BB6" w14:textId="77777777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 xml:space="preserve">  Some college or AA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6F7B1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3845 (3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8FB39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3850 (3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A7CD7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43AB7" w14:textId="77777777" w:rsidR="009845AE" w:rsidRPr="00594A2A" w:rsidRDefault="009845AE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230C72E3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B6FC5" w14:textId="77777777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 xml:space="preserve">  College graduat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B9915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2783 (26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C7D2B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2783 (26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A997D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F1319" w14:textId="77777777" w:rsidR="009845AE" w:rsidRPr="00594A2A" w:rsidRDefault="009845AE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1D7CAB6B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028E9" w14:textId="77777777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Smo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E4032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197EF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E502A" w14:textId="653B1195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χ</w:t>
            </w:r>
            <w:r w:rsidRPr="00594A2A">
              <w:rPr>
                <w:sz w:val="21"/>
                <w:szCs w:val="21"/>
                <w:vertAlign w:val="superscript"/>
              </w:rPr>
              <w:t>2</w:t>
            </w:r>
            <w:r w:rsidR="00A67824" w:rsidRPr="00594A2A">
              <w:rPr>
                <w:sz w:val="21"/>
                <w:szCs w:val="21"/>
              </w:rPr>
              <w:t xml:space="preserve"> = </w:t>
            </w:r>
            <w:r w:rsidRPr="00594A2A">
              <w:rPr>
                <w:sz w:val="21"/>
                <w:szCs w:val="21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638C5" w14:textId="77777777" w:rsidR="009845AE" w:rsidRPr="00594A2A" w:rsidRDefault="00000000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124</w:t>
            </w:r>
          </w:p>
        </w:tc>
      </w:tr>
      <w:tr w:rsidR="00594A2A" w:rsidRPr="00594A2A" w14:paraId="2187D0FD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C8F725" w14:textId="77777777" w:rsidR="009845AE" w:rsidRPr="00594A2A" w:rsidRDefault="00000000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BE2707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0725 (76.9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EBF030" w14:textId="77777777" w:rsidR="009845AE" w:rsidRPr="00594A2A" w:rsidRDefault="00000000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0728 (76.9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6A4792" w14:textId="77777777" w:rsidR="009845AE" w:rsidRPr="00594A2A" w:rsidRDefault="009845AE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486643" w14:textId="77777777" w:rsidR="009845AE" w:rsidRPr="00594A2A" w:rsidRDefault="009845AE" w:rsidP="00A6782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6A752AB7" w14:textId="77777777" w:rsidTr="0078275A">
        <w:trPr>
          <w:cantSplit/>
          <w:jc w:val="center"/>
        </w:trPr>
        <w:tc>
          <w:tcPr>
            <w:tcW w:w="3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26939AC" w14:textId="77777777" w:rsidR="009845AE" w:rsidRPr="00594A2A" w:rsidRDefault="00000000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9D66B6D" w14:textId="77777777" w:rsidR="009845AE" w:rsidRPr="00594A2A" w:rsidRDefault="00000000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3088 (23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1E41CD3" w14:textId="77777777" w:rsidR="009845AE" w:rsidRPr="00594A2A" w:rsidRDefault="00000000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3088 (23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7329787" w14:textId="77777777" w:rsidR="009845AE" w:rsidRPr="00594A2A" w:rsidRDefault="009845AE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AEBFDD2" w14:textId="77777777" w:rsidR="009845AE" w:rsidRPr="00594A2A" w:rsidRDefault="009845AE" w:rsidP="00A67824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</w:tbl>
    <w:p w14:paraId="2BF4AEFC" w14:textId="77777777" w:rsidR="009845AE" w:rsidRPr="00594A2A" w:rsidRDefault="00000000" w:rsidP="009E12E9">
      <w:pPr>
        <w:adjustRightInd w:val="0"/>
        <w:snapToGrid w:val="0"/>
        <w:rPr>
          <w:sz w:val="21"/>
          <w:szCs w:val="21"/>
        </w:rPr>
      </w:pPr>
      <w:bookmarkStart w:id="3" w:name="OLE_LINK2"/>
      <w:r w:rsidRPr="00594A2A">
        <w:rPr>
          <w:sz w:val="21"/>
          <w:szCs w:val="21"/>
        </w:rPr>
        <w:t xml:space="preserve">Abbreviation: </w:t>
      </w:r>
      <w:r w:rsidRPr="00594A2A">
        <w:rPr>
          <w:bCs/>
          <w:sz w:val="21"/>
          <w:szCs w:val="21"/>
        </w:rPr>
        <w:t xml:space="preserve">BMI, body mass index; </w:t>
      </w:r>
      <w:r w:rsidRPr="00594A2A">
        <w:rPr>
          <w:sz w:val="21"/>
          <w:szCs w:val="21"/>
        </w:rPr>
        <w:t>Mean (S.E), mean (standard error);</w:t>
      </w:r>
      <w:bookmarkEnd w:id="3"/>
      <w:r w:rsidRPr="00594A2A">
        <w:rPr>
          <w:sz w:val="21"/>
          <w:szCs w:val="21"/>
        </w:rPr>
        <w:t xml:space="preserve"> GED, General Educational Development; AA, Associate of Arts.</w:t>
      </w:r>
    </w:p>
    <w:p w14:paraId="64E9C0BA" w14:textId="77777777" w:rsidR="009845AE" w:rsidRPr="00594A2A" w:rsidRDefault="00000000">
      <w:pPr>
        <w:rPr>
          <w:sz w:val="21"/>
          <w:szCs w:val="21"/>
        </w:rPr>
      </w:pPr>
      <w:r w:rsidRPr="00594A2A">
        <w:rPr>
          <w:sz w:val="21"/>
          <w:szCs w:val="21"/>
        </w:rPr>
        <w:br w:type="page"/>
      </w:r>
    </w:p>
    <w:p w14:paraId="35500803" w14:textId="7673511A" w:rsidR="00930B56" w:rsidRPr="00594A2A" w:rsidRDefault="00930B56" w:rsidP="00930B56">
      <w:pPr>
        <w:pStyle w:val="a3"/>
        <w:spacing w:before="156" w:after="156"/>
        <w:jc w:val="center"/>
        <w:rPr>
          <w:rFonts w:ascii="Times New Roman" w:eastAsia="宋体" w:hAnsi="Times New Roman"/>
          <w:b/>
          <w:bCs/>
          <w:sz w:val="21"/>
          <w:szCs w:val="21"/>
        </w:rPr>
      </w:pPr>
      <w:r w:rsidRPr="00594A2A">
        <w:rPr>
          <w:rFonts w:ascii="Times New Roman" w:eastAsia="宋体" w:hAnsi="Times New Roman"/>
          <w:b/>
          <w:bCs/>
          <w:sz w:val="21"/>
          <w:szCs w:val="21"/>
        </w:rPr>
        <w:lastRenderedPageBreak/>
        <w:t>Supplementary table S3 Caffeine intake in constipation group and non-constipation group</w:t>
      </w:r>
    </w:p>
    <w:tbl>
      <w:tblPr>
        <w:tblW w:w="97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1559"/>
        <w:gridCol w:w="1792"/>
        <w:gridCol w:w="2268"/>
        <w:gridCol w:w="993"/>
        <w:gridCol w:w="708"/>
      </w:tblGrid>
      <w:tr w:rsidR="00594A2A" w:rsidRPr="00594A2A" w14:paraId="6827369A" w14:textId="77777777" w:rsidTr="0078275A">
        <w:trPr>
          <w:cantSplit/>
          <w:jc w:val="center"/>
        </w:trPr>
        <w:tc>
          <w:tcPr>
            <w:tcW w:w="24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A5026EA" w14:textId="0D4CB372" w:rsidR="00930B56" w:rsidRPr="00594A2A" w:rsidRDefault="00C0523B" w:rsidP="00C0523B">
            <w:pPr>
              <w:keepNext/>
              <w:widowControl w:val="0"/>
              <w:adjustRightInd w:val="0"/>
              <w:jc w:val="both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FF1D851" w14:textId="3617E884" w:rsidR="00930B56" w:rsidRPr="00594A2A" w:rsidRDefault="00930B56" w:rsidP="00C0523B">
            <w:pPr>
              <w:keepNext/>
              <w:widowControl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Total (n=13816)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060DD7" w14:textId="7D7A04BA" w:rsidR="00930B56" w:rsidRPr="00594A2A" w:rsidRDefault="00930B56" w:rsidP="00C0523B">
            <w:pPr>
              <w:keepNext/>
              <w:widowControl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Constipation (n=1413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C047831" w14:textId="4DBD081A" w:rsidR="00930B56" w:rsidRPr="00594A2A" w:rsidRDefault="00930B56" w:rsidP="00C0523B">
            <w:pPr>
              <w:keepNext/>
              <w:widowControl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Non-constipation (n=12403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E5DF500" w14:textId="3DFECF78" w:rsidR="00930B56" w:rsidRPr="00594A2A" w:rsidRDefault="00930B56" w:rsidP="00C0523B">
            <w:pPr>
              <w:keepNext/>
              <w:widowControl w:val="0"/>
              <w:adjustRightInd w:val="0"/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Statistics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8CDDD6" w14:textId="77777777" w:rsidR="00930B56" w:rsidRPr="00594A2A" w:rsidRDefault="00930B56" w:rsidP="00C0523B">
            <w:pPr>
              <w:keepNext/>
              <w:widowControl w:val="0"/>
              <w:adjustRightInd w:val="0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594A2A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594A2A" w:rsidRPr="00594A2A" w14:paraId="108B956D" w14:textId="77777777" w:rsidTr="0078275A">
        <w:trPr>
          <w:cantSplit/>
          <w:jc w:val="center"/>
        </w:trPr>
        <w:tc>
          <w:tcPr>
            <w:tcW w:w="2407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hideMark/>
          </w:tcPr>
          <w:p w14:paraId="4366A64F" w14:textId="07536554" w:rsidR="00930B56" w:rsidRPr="00594A2A" w:rsidRDefault="00930B56" w:rsidP="00930B56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Caffeine</w:t>
            </w:r>
            <w:r w:rsidRPr="00594A2A">
              <w:rPr>
                <w:sz w:val="21"/>
                <w:szCs w:val="21"/>
                <w:vertAlign w:val="superscript"/>
              </w:rPr>
              <w:t>1</w:t>
            </w:r>
            <w:r w:rsidRPr="00594A2A">
              <w:rPr>
                <w:sz w:val="21"/>
                <w:szCs w:val="21"/>
              </w:rPr>
              <w:t xml:space="preserve">, mg, Mean (S.E) 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hideMark/>
          </w:tcPr>
          <w:p w14:paraId="540701E9" w14:textId="00E6DD20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90 (4.65)</w:t>
            </w:r>
          </w:p>
        </w:tc>
        <w:tc>
          <w:tcPr>
            <w:tcW w:w="179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6444DC0E" w14:textId="77E29D84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6</w:t>
            </w:r>
            <w:r w:rsidR="00A4362B" w:rsidRPr="00594A2A">
              <w:rPr>
                <w:sz w:val="21"/>
                <w:szCs w:val="21"/>
              </w:rPr>
              <w:t>8</w:t>
            </w:r>
            <w:r w:rsidRPr="00594A2A">
              <w:rPr>
                <w:sz w:val="21"/>
                <w:szCs w:val="21"/>
              </w:rPr>
              <w:t xml:space="preserve"> (13.65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hideMark/>
          </w:tcPr>
          <w:p w14:paraId="2BE11FFD" w14:textId="631EE8CC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92 (4.58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49541D6B" w14:textId="2274F48C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t</w:t>
            </w:r>
            <w:r w:rsidR="00C0523B" w:rsidRPr="00594A2A">
              <w:rPr>
                <w:sz w:val="21"/>
                <w:szCs w:val="21"/>
              </w:rPr>
              <w:t xml:space="preserve"> </w:t>
            </w:r>
            <w:r w:rsidRPr="00594A2A">
              <w:rPr>
                <w:sz w:val="21"/>
                <w:szCs w:val="21"/>
              </w:rPr>
              <w:t>=</w:t>
            </w:r>
            <w:r w:rsidR="00C0523B" w:rsidRPr="00594A2A">
              <w:rPr>
                <w:sz w:val="21"/>
                <w:szCs w:val="21"/>
              </w:rPr>
              <w:t xml:space="preserve"> </w:t>
            </w:r>
            <w:r w:rsidRPr="00594A2A">
              <w:rPr>
                <w:sz w:val="21"/>
                <w:szCs w:val="21"/>
              </w:rPr>
              <w:t>1.83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3AF97F0B" w14:textId="77777777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073</w:t>
            </w:r>
          </w:p>
        </w:tc>
      </w:tr>
      <w:tr w:rsidR="00594A2A" w:rsidRPr="00594A2A" w14:paraId="04FAF9EF" w14:textId="77777777" w:rsidTr="0078275A">
        <w:trPr>
          <w:cantSplit/>
          <w:jc w:val="center"/>
        </w:trPr>
        <w:tc>
          <w:tcPr>
            <w:tcW w:w="2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55F03490" w14:textId="2562F706" w:rsidR="00930B56" w:rsidRPr="00594A2A" w:rsidRDefault="00930B56" w:rsidP="00930B56">
            <w:pPr>
              <w:widowControl w:val="0"/>
              <w:adjustRightInd w:val="0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Caffeine</w:t>
            </w:r>
            <w:r w:rsidRPr="00594A2A">
              <w:rPr>
                <w:sz w:val="21"/>
                <w:szCs w:val="21"/>
                <w:vertAlign w:val="superscript"/>
              </w:rPr>
              <w:t>2</w:t>
            </w:r>
            <w:r w:rsidRPr="00594A2A">
              <w:rPr>
                <w:sz w:val="21"/>
                <w:szCs w:val="21"/>
              </w:rPr>
              <w:t xml:space="preserve">, mg, Mean (S.E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7B1D5A77" w14:textId="33BDBCA3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90 (4.64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DA4E925" w14:textId="4BC1C13C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68 (13.6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3024857C" w14:textId="33D5B752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92 (4.5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E2CF4BE" w14:textId="72B933C7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t</w:t>
            </w:r>
            <w:r w:rsidR="00C0523B" w:rsidRPr="00594A2A">
              <w:rPr>
                <w:sz w:val="21"/>
                <w:szCs w:val="21"/>
              </w:rPr>
              <w:t xml:space="preserve"> </w:t>
            </w:r>
            <w:r w:rsidRPr="00594A2A">
              <w:rPr>
                <w:sz w:val="21"/>
                <w:szCs w:val="21"/>
              </w:rPr>
              <w:t>=</w:t>
            </w:r>
            <w:r w:rsidR="00C0523B" w:rsidRPr="00594A2A">
              <w:rPr>
                <w:sz w:val="21"/>
                <w:szCs w:val="21"/>
              </w:rPr>
              <w:t xml:space="preserve"> </w:t>
            </w:r>
            <w:r w:rsidRPr="00594A2A">
              <w:rPr>
                <w:sz w:val="21"/>
                <w:szCs w:val="21"/>
              </w:rPr>
              <w:t>1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DB5DD63" w14:textId="77777777" w:rsidR="00930B56" w:rsidRPr="00594A2A" w:rsidRDefault="00930B56" w:rsidP="00930B56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072</w:t>
            </w:r>
          </w:p>
        </w:tc>
      </w:tr>
    </w:tbl>
    <w:p w14:paraId="0E336FFD" w14:textId="0E5AA468" w:rsidR="00DD5E62" w:rsidRPr="00594A2A" w:rsidRDefault="00DD5E62" w:rsidP="00C0523B">
      <w:pPr>
        <w:pStyle w:val="a3"/>
        <w:jc w:val="left"/>
        <w:rPr>
          <w:rFonts w:ascii="Times New Roman" w:eastAsia="宋体" w:hAnsi="Times New Roman"/>
          <w:sz w:val="21"/>
          <w:szCs w:val="21"/>
        </w:rPr>
      </w:pPr>
      <w:r w:rsidRPr="00594A2A">
        <w:rPr>
          <w:rFonts w:ascii="Times New Roman" w:eastAsia="宋体" w:hAnsi="Times New Roman"/>
          <w:sz w:val="21"/>
          <w:szCs w:val="21"/>
        </w:rPr>
        <w:t>Abbreviation: Mean (S.E), mean (standard error).</w:t>
      </w:r>
    </w:p>
    <w:p w14:paraId="22281C9F" w14:textId="14E772FF" w:rsidR="00C0523B" w:rsidRPr="00594A2A" w:rsidRDefault="00930B56" w:rsidP="00C0523B">
      <w:pPr>
        <w:pStyle w:val="a3"/>
        <w:jc w:val="left"/>
        <w:rPr>
          <w:rFonts w:ascii="Times New Roman" w:hAnsi="Times New Roman"/>
          <w:sz w:val="21"/>
          <w:szCs w:val="21"/>
        </w:rPr>
      </w:pPr>
      <w:r w:rsidRPr="00594A2A">
        <w:rPr>
          <w:rFonts w:ascii="Times New Roman" w:eastAsia="宋体" w:hAnsi="Times New Roman"/>
          <w:sz w:val="21"/>
          <w:szCs w:val="21"/>
        </w:rPr>
        <w:t xml:space="preserve">Note: </w:t>
      </w:r>
      <w:r w:rsidRPr="00594A2A">
        <w:rPr>
          <w:rFonts w:ascii="Times New Roman" w:hAnsi="Times New Roman"/>
          <w:sz w:val="21"/>
          <w:szCs w:val="21"/>
          <w:vertAlign w:val="superscript"/>
        </w:rPr>
        <w:t>1</w:t>
      </w:r>
      <w:r w:rsidR="00C0523B" w:rsidRPr="00594A2A">
        <w:rPr>
          <w:rFonts w:ascii="Times New Roman" w:hAnsi="Times New Roman"/>
          <w:sz w:val="21"/>
          <w:szCs w:val="21"/>
          <w:vertAlign w:val="superscript"/>
        </w:rPr>
        <w:t xml:space="preserve"> </w:t>
      </w:r>
      <w:r w:rsidR="00C0523B" w:rsidRPr="00594A2A">
        <w:rPr>
          <w:rFonts w:ascii="Times New Roman" w:hAnsi="Times New Roman"/>
          <w:sz w:val="21"/>
          <w:szCs w:val="21"/>
        </w:rPr>
        <w:t>Caffeine intake was from food and beverages;</w:t>
      </w:r>
      <w:r w:rsidR="00C0523B" w:rsidRPr="00594A2A">
        <w:rPr>
          <w:rFonts w:ascii="Times New Roman" w:hAnsi="Times New Roman"/>
          <w:sz w:val="21"/>
          <w:szCs w:val="21"/>
          <w:vertAlign w:val="superscript"/>
        </w:rPr>
        <w:t xml:space="preserve"> 2 </w:t>
      </w:r>
      <w:r w:rsidR="00C0523B" w:rsidRPr="00594A2A">
        <w:rPr>
          <w:rFonts w:ascii="Times New Roman" w:hAnsi="Times New Roman"/>
          <w:sz w:val="21"/>
          <w:szCs w:val="21"/>
        </w:rPr>
        <w:t>Caffeine intake was from food, beverages, and dietary supplements.</w:t>
      </w:r>
    </w:p>
    <w:p w14:paraId="17215DB2" w14:textId="77DEC00C" w:rsidR="00C0523B" w:rsidRPr="00594A2A" w:rsidRDefault="00C0523B" w:rsidP="00930B56">
      <w:pPr>
        <w:pStyle w:val="a3"/>
        <w:jc w:val="left"/>
        <w:rPr>
          <w:rFonts w:ascii="Times New Roman" w:hAnsi="Times New Roman"/>
          <w:sz w:val="21"/>
          <w:szCs w:val="21"/>
        </w:rPr>
      </w:pPr>
    </w:p>
    <w:p w14:paraId="48D5D823" w14:textId="15271370" w:rsidR="00930B56" w:rsidRPr="00594A2A" w:rsidRDefault="00930B56" w:rsidP="00930B56">
      <w:pPr>
        <w:pStyle w:val="a3"/>
        <w:jc w:val="left"/>
        <w:rPr>
          <w:rFonts w:ascii="Times New Roman" w:eastAsia="宋体" w:hAnsi="Times New Roman"/>
          <w:sz w:val="21"/>
          <w:szCs w:val="21"/>
        </w:rPr>
      </w:pPr>
      <w:r w:rsidRPr="00594A2A">
        <w:rPr>
          <w:rFonts w:ascii="Times New Roman" w:hAnsi="Times New Roman"/>
          <w:sz w:val="21"/>
          <w:szCs w:val="21"/>
        </w:rPr>
        <w:t xml:space="preserve"> </w:t>
      </w:r>
    </w:p>
    <w:p w14:paraId="5B91A781" w14:textId="77777777" w:rsidR="00930B56" w:rsidRPr="00594A2A" w:rsidRDefault="00930B56" w:rsidP="00484D3E">
      <w:pPr>
        <w:pStyle w:val="a3"/>
        <w:jc w:val="center"/>
        <w:rPr>
          <w:rFonts w:ascii="Times New Roman" w:eastAsia="宋体" w:hAnsi="Times New Roman"/>
          <w:b/>
          <w:bCs/>
          <w:sz w:val="21"/>
          <w:szCs w:val="21"/>
        </w:rPr>
      </w:pPr>
    </w:p>
    <w:p w14:paraId="430BC34C" w14:textId="77777777" w:rsidR="00930B56" w:rsidRPr="00594A2A" w:rsidRDefault="00930B56" w:rsidP="00484D3E">
      <w:pPr>
        <w:pStyle w:val="a3"/>
        <w:jc w:val="center"/>
        <w:rPr>
          <w:rFonts w:ascii="Times New Roman" w:eastAsia="宋体" w:hAnsi="Times New Roman"/>
          <w:b/>
          <w:bCs/>
          <w:sz w:val="21"/>
          <w:szCs w:val="21"/>
        </w:rPr>
      </w:pPr>
    </w:p>
    <w:p w14:paraId="5F80EF69" w14:textId="77777777" w:rsidR="00930B56" w:rsidRPr="00594A2A" w:rsidRDefault="00930B56">
      <w:pPr>
        <w:autoSpaceDE/>
        <w:autoSpaceDN/>
        <w:rPr>
          <w:b/>
          <w:bCs/>
          <w:kern w:val="2"/>
          <w:sz w:val="21"/>
          <w:szCs w:val="21"/>
        </w:rPr>
      </w:pPr>
      <w:r w:rsidRPr="00594A2A">
        <w:rPr>
          <w:b/>
          <w:bCs/>
          <w:sz w:val="21"/>
          <w:szCs w:val="21"/>
        </w:rPr>
        <w:br w:type="page"/>
      </w:r>
    </w:p>
    <w:p w14:paraId="332C47A3" w14:textId="19D48768" w:rsidR="00D86A4E" w:rsidRPr="00594A2A" w:rsidRDefault="008A6EA3" w:rsidP="00BA0D0F">
      <w:pPr>
        <w:pStyle w:val="a3"/>
        <w:jc w:val="center"/>
        <w:rPr>
          <w:rFonts w:ascii="Times New Roman" w:eastAsia="宋体" w:hAnsi="Times New Roman"/>
          <w:b/>
          <w:bCs/>
          <w:sz w:val="21"/>
          <w:szCs w:val="21"/>
        </w:rPr>
      </w:pPr>
      <w:r w:rsidRPr="00594A2A">
        <w:rPr>
          <w:rFonts w:ascii="Times New Roman" w:eastAsia="宋体" w:hAnsi="Times New Roman"/>
          <w:b/>
          <w:bCs/>
          <w:sz w:val="21"/>
          <w:szCs w:val="21"/>
        </w:rPr>
        <w:lastRenderedPageBreak/>
        <w:t xml:space="preserve">Supplementary table S4 Association between </w:t>
      </w:r>
      <w:r w:rsidR="00D86A4E" w:rsidRPr="00594A2A">
        <w:rPr>
          <w:rFonts w:ascii="Times New Roman" w:eastAsia="宋体" w:hAnsi="Times New Roman"/>
          <w:b/>
          <w:bCs/>
          <w:sz w:val="21"/>
          <w:szCs w:val="21"/>
        </w:rPr>
        <w:t>coffee and constipation</w:t>
      </w:r>
    </w:p>
    <w:tbl>
      <w:tblPr>
        <w:tblStyle w:val="a4"/>
        <w:tblW w:w="70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2168"/>
        <w:gridCol w:w="1943"/>
        <w:gridCol w:w="850"/>
      </w:tblGrid>
      <w:tr w:rsidR="00594A2A" w:rsidRPr="00594A2A" w14:paraId="007D7D03" w14:textId="77777777" w:rsidTr="00BA0D0F">
        <w:trPr>
          <w:tblHeader/>
          <w:jc w:val="center"/>
        </w:trPr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0F924" w14:textId="05073522" w:rsidR="00BA0D0F" w:rsidRPr="00594A2A" w:rsidRDefault="00BA0D0F" w:rsidP="00BA0D0F">
            <w:pPr>
              <w:jc w:val="both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Coffee intake</w:t>
            </w: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C2A037" w14:textId="008E1CF1" w:rsidR="00BA0D0F" w:rsidRPr="00594A2A" w:rsidRDefault="00BA0D0F" w:rsidP="00BA0D0F">
            <w:pPr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Number (percentage)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9290D" w14:textId="77777777" w:rsidR="00BA0D0F" w:rsidRPr="00594A2A" w:rsidRDefault="00BA0D0F" w:rsidP="00BA0D0F">
            <w:pPr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8A276" w14:textId="77777777" w:rsidR="00BA0D0F" w:rsidRPr="00594A2A" w:rsidRDefault="00BA0D0F" w:rsidP="00BA0D0F">
            <w:pPr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594A2A" w:rsidRPr="00594A2A" w14:paraId="2B7FF6BE" w14:textId="77777777" w:rsidTr="00BA0D0F">
        <w:trPr>
          <w:jc w:val="center"/>
        </w:trPr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14:paraId="69317E2E" w14:textId="55BB81B4" w:rsidR="00BA0D0F" w:rsidRPr="00594A2A" w:rsidRDefault="00BA0D0F" w:rsidP="00BA0D0F">
            <w:pPr>
              <w:adjustRightInd w:val="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 g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14:paraId="2AC29D5B" w14:textId="3F27D0A1" w:rsidR="00BA0D0F" w:rsidRPr="00594A2A" w:rsidRDefault="000D1F30" w:rsidP="00BA0D0F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 xml:space="preserve">  </w:t>
            </w:r>
            <w:r w:rsidR="00BA0D0F" w:rsidRPr="00594A2A">
              <w:rPr>
                <w:sz w:val="21"/>
                <w:szCs w:val="21"/>
              </w:rPr>
              <w:t>6470 (46.73%)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071B678E" w14:textId="77777777" w:rsidR="00BA0D0F" w:rsidRPr="00594A2A" w:rsidRDefault="00BA0D0F" w:rsidP="00BA0D0F">
            <w:pPr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1606E9B" w14:textId="77777777" w:rsidR="00BA0D0F" w:rsidRPr="00594A2A" w:rsidRDefault="00BA0D0F" w:rsidP="00BA0D0F">
            <w:pPr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76B7916A" w14:textId="77777777" w:rsidTr="00BA0D0F">
        <w:trPr>
          <w:jc w:val="center"/>
        </w:trPr>
        <w:tc>
          <w:tcPr>
            <w:tcW w:w="2085" w:type="dxa"/>
            <w:vAlign w:val="center"/>
          </w:tcPr>
          <w:p w14:paraId="6729A6F8" w14:textId="1EA95A21" w:rsidR="00BA0D0F" w:rsidRPr="00594A2A" w:rsidRDefault="00BA0D0F" w:rsidP="00BA0D0F">
            <w:pPr>
              <w:adjustRightInd w:val="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0-311 g</w:t>
            </w:r>
          </w:p>
        </w:tc>
        <w:tc>
          <w:tcPr>
            <w:tcW w:w="2168" w:type="dxa"/>
            <w:vAlign w:val="center"/>
          </w:tcPr>
          <w:p w14:paraId="43F77107" w14:textId="77777777" w:rsidR="00BA0D0F" w:rsidRPr="00594A2A" w:rsidRDefault="00BA0D0F" w:rsidP="00BA0D0F">
            <w:pPr>
              <w:adjustRightInd w:val="0"/>
              <w:ind w:firstLineChars="100" w:firstLine="21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2286 (13.49%)</w:t>
            </w:r>
          </w:p>
        </w:tc>
        <w:tc>
          <w:tcPr>
            <w:tcW w:w="1943" w:type="dxa"/>
            <w:vAlign w:val="center"/>
          </w:tcPr>
          <w:p w14:paraId="06B7F9D4" w14:textId="77777777" w:rsidR="00BA0D0F" w:rsidRPr="00594A2A" w:rsidRDefault="00BA0D0F" w:rsidP="00BA0D0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85 (0.71-1.03)</w:t>
            </w:r>
          </w:p>
        </w:tc>
        <w:tc>
          <w:tcPr>
            <w:tcW w:w="850" w:type="dxa"/>
            <w:vAlign w:val="center"/>
          </w:tcPr>
          <w:p w14:paraId="5AF7FD26" w14:textId="77777777" w:rsidR="00BA0D0F" w:rsidRPr="00594A2A" w:rsidRDefault="00BA0D0F" w:rsidP="00BA0D0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091</w:t>
            </w:r>
          </w:p>
        </w:tc>
      </w:tr>
      <w:tr w:rsidR="00594A2A" w:rsidRPr="00594A2A" w14:paraId="3A458421" w14:textId="77777777" w:rsidTr="00BA0D0F">
        <w:trPr>
          <w:jc w:val="center"/>
        </w:trPr>
        <w:tc>
          <w:tcPr>
            <w:tcW w:w="2085" w:type="dxa"/>
            <w:vAlign w:val="center"/>
          </w:tcPr>
          <w:p w14:paraId="7B527DF3" w14:textId="546008FF" w:rsidR="00BA0D0F" w:rsidRPr="00594A2A" w:rsidRDefault="00BA0D0F" w:rsidP="00BA0D0F">
            <w:pPr>
              <w:adjustRightInd w:val="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311-502 g</w:t>
            </w:r>
          </w:p>
        </w:tc>
        <w:tc>
          <w:tcPr>
            <w:tcW w:w="2168" w:type="dxa"/>
            <w:vAlign w:val="center"/>
          </w:tcPr>
          <w:p w14:paraId="26B6C997" w14:textId="77777777" w:rsidR="00BA0D0F" w:rsidRPr="00594A2A" w:rsidRDefault="00BA0D0F" w:rsidP="00BA0D0F">
            <w:pPr>
              <w:adjustRightInd w:val="0"/>
              <w:ind w:firstLineChars="100" w:firstLine="21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683 (11.50%)</w:t>
            </w:r>
          </w:p>
        </w:tc>
        <w:tc>
          <w:tcPr>
            <w:tcW w:w="1943" w:type="dxa"/>
            <w:vAlign w:val="center"/>
          </w:tcPr>
          <w:p w14:paraId="4D607880" w14:textId="77777777" w:rsidR="00BA0D0F" w:rsidRPr="00594A2A" w:rsidRDefault="00BA0D0F" w:rsidP="00BA0D0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80 (0.58-1.12)</w:t>
            </w:r>
          </w:p>
        </w:tc>
        <w:tc>
          <w:tcPr>
            <w:tcW w:w="850" w:type="dxa"/>
            <w:vAlign w:val="center"/>
          </w:tcPr>
          <w:p w14:paraId="08FBADC1" w14:textId="77777777" w:rsidR="00BA0D0F" w:rsidRPr="00594A2A" w:rsidRDefault="00BA0D0F" w:rsidP="00BA0D0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195</w:t>
            </w:r>
          </w:p>
        </w:tc>
      </w:tr>
      <w:tr w:rsidR="00594A2A" w:rsidRPr="00594A2A" w14:paraId="2F61BC64" w14:textId="77777777" w:rsidTr="00BA0D0F">
        <w:trPr>
          <w:jc w:val="center"/>
        </w:trPr>
        <w:tc>
          <w:tcPr>
            <w:tcW w:w="2085" w:type="dxa"/>
            <w:vAlign w:val="center"/>
          </w:tcPr>
          <w:p w14:paraId="17EAB69D" w14:textId="3281C225" w:rsidR="00BA0D0F" w:rsidRPr="00594A2A" w:rsidRDefault="00BA0D0F" w:rsidP="00BA0D0F">
            <w:pPr>
              <w:adjustRightInd w:val="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502-754 g</w:t>
            </w:r>
          </w:p>
        </w:tc>
        <w:tc>
          <w:tcPr>
            <w:tcW w:w="2168" w:type="dxa"/>
            <w:vAlign w:val="center"/>
          </w:tcPr>
          <w:p w14:paraId="226C6999" w14:textId="77777777" w:rsidR="00BA0D0F" w:rsidRPr="00594A2A" w:rsidRDefault="00BA0D0F" w:rsidP="00BA0D0F">
            <w:pPr>
              <w:adjustRightInd w:val="0"/>
              <w:ind w:firstLineChars="100" w:firstLine="210"/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736 (13.61%)</w:t>
            </w:r>
          </w:p>
        </w:tc>
        <w:tc>
          <w:tcPr>
            <w:tcW w:w="1943" w:type="dxa"/>
            <w:vAlign w:val="center"/>
          </w:tcPr>
          <w:p w14:paraId="341BCDC7" w14:textId="77777777" w:rsidR="00BA0D0F" w:rsidRPr="00594A2A" w:rsidRDefault="00BA0D0F" w:rsidP="00BA0D0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bookmarkStart w:id="4" w:name="_Hlk138758227"/>
            <w:r w:rsidRPr="00594A2A">
              <w:rPr>
                <w:sz w:val="21"/>
                <w:szCs w:val="21"/>
              </w:rPr>
              <w:t>0.67 (0.52-0.85)</w:t>
            </w:r>
            <w:bookmarkEnd w:id="4"/>
          </w:p>
        </w:tc>
        <w:tc>
          <w:tcPr>
            <w:tcW w:w="850" w:type="dxa"/>
            <w:vAlign w:val="center"/>
          </w:tcPr>
          <w:p w14:paraId="29B211CD" w14:textId="77777777" w:rsidR="00BA0D0F" w:rsidRPr="00594A2A" w:rsidRDefault="00BA0D0F" w:rsidP="00BA0D0F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0.002</w:t>
            </w:r>
          </w:p>
        </w:tc>
      </w:tr>
      <w:tr w:rsidR="00594A2A" w:rsidRPr="00594A2A" w14:paraId="5424A0B7" w14:textId="77777777" w:rsidTr="00BA0D0F">
        <w:trPr>
          <w:jc w:val="center"/>
        </w:trPr>
        <w:tc>
          <w:tcPr>
            <w:tcW w:w="2085" w:type="dxa"/>
            <w:vAlign w:val="center"/>
          </w:tcPr>
          <w:p w14:paraId="538516C7" w14:textId="2626C485" w:rsidR="00BA0D0F" w:rsidRPr="00594A2A" w:rsidRDefault="00BA0D0F" w:rsidP="00BA0D0F">
            <w:pPr>
              <w:adjustRightInd w:val="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&gt; 754 g</w:t>
            </w:r>
          </w:p>
        </w:tc>
        <w:tc>
          <w:tcPr>
            <w:tcW w:w="2168" w:type="dxa"/>
            <w:vAlign w:val="center"/>
          </w:tcPr>
          <w:p w14:paraId="33C7B0F4" w14:textId="77777777" w:rsidR="00BA0D0F" w:rsidRPr="00594A2A" w:rsidRDefault="00BA0D0F" w:rsidP="00BA0D0F">
            <w:pPr>
              <w:adjustRightInd w:val="0"/>
              <w:ind w:firstLineChars="100" w:firstLine="21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641 (14.67%)</w:t>
            </w:r>
          </w:p>
        </w:tc>
        <w:tc>
          <w:tcPr>
            <w:tcW w:w="1943" w:type="dxa"/>
            <w:vAlign w:val="center"/>
          </w:tcPr>
          <w:p w14:paraId="0EDC4042" w14:textId="77777777" w:rsidR="00BA0D0F" w:rsidRPr="00594A2A" w:rsidRDefault="00BA0D0F" w:rsidP="00BA0D0F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bookmarkStart w:id="5" w:name="_Hlk138758240"/>
            <w:r w:rsidRPr="00594A2A">
              <w:rPr>
                <w:sz w:val="21"/>
                <w:szCs w:val="21"/>
              </w:rPr>
              <w:t>0.67 (0.51-0.89)</w:t>
            </w:r>
            <w:bookmarkEnd w:id="5"/>
          </w:p>
        </w:tc>
        <w:tc>
          <w:tcPr>
            <w:tcW w:w="850" w:type="dxa"/>
            <w:vAlign w:val="center"/>
          </w:tcPr>
          <w:p w14:paraId="3299DF9F" w14:textId="77777777" w:rsidR="00BA0D0F" w:rsidRPr="00594A2A" w:rsidRDefault="00BA0D0F" w:rsidP="00BA0D0F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0.006</w:t>
            </w:r>
          </w:p>
        </w:tc>
      </w:tr>
    </w:tbl>
    <w:p w14:paraId="3D4C7B69" w14:textId="26980502" w:rsidR="00BA0D0F" w:rsidRPr="00594A2A" w:rsidRDefault="00BA0D0F" w:rsidP="008715AD">
      <w:pPr>
        <w:adjustRightInd w:val="0"/>
        <w:snapToGrid w:val="0"/>
        <w:spacing w:line="360" w:lineRule="auto"/>
        <w:rPr>
          <w:sz w:val="21"/>
          <w:szCs w:val="21"/>
        </w:rPr>
      </w:pPr>
      <w:r w:rsidRPr="00594A2A">
        <w:rPr>
          <w:sz w:val="21"/>
          <w:szCs w:val="21"/>
        </w:rPr>
        <w:t>Abbreviation: OR, odds ratio; CI, confidence interval.</w:t>
      </w:r>
    </w:p>
    <w:p w14:paraId="771800C9" w14:textId="31D669DC" w:rsidR="008A6EA3" w:rsidRPr="00594A2A" w:rsidRDefault="00BA0D0F" w:rsidP="00BA0D0F">
      <w:pPr>
        <w:autoSpaceDE/>
        <w:autoSpaceDN/>
        <w:rPr>
          <w:b/>
          <w:bCs/>
          <w:kern w:val="2"/>
          <w:sz w:val="21"/>
          <w:szCs w:val="21"/>
        </w:rPr>
      </w:pPr>
      <w:r w:rsidRPr="00594A2A">
        <w:rPr>
          <w:sz w:val="21"/>
          <w:szCs w:val="21"/>
        </w:rPr>
        <w:t>Note: weighted multivaria</w:t>
      </w:r>
      <w:r w:rsidR="0078275A" w:rsidRPr="00594A2A">
        <w:rPr>
          <w:sz w:val="21"/>
          <w:szCs w:val="21"/>
        </w:rPr>
        <w:t>bl</w:t>
      </w:r>
      <w:r w:rsidRPr="00594A2A">
        <w:rPr>
          <w:sz w:val="21"/>
          <w:szCs w:val="21"/>
        </w:rPr>
        <w:t>e logistic regression analysis adjusted age, gender, PIR, drinking, depression, BMI, dietary fiber, and moisture.</w:t>
      </w:r>
      <w:r w:rsidR="008A6EA3" w:rsidRPr="00594A2A">
        <w:rPr>
          <w:b/>
          <w:bCs/>
          <w:sz w:val="21"/>
          <w:szCs w:val="21"/>
        </w:rPr>
        <w:br w:type="page"/>
      </w:r>
    </w:p>
    <w:p w14:paraId="4F86E91C" w14:textId="4F9EC8DC" w:rsidR="009845AE" w:rsidRPr="00594A2A" w:rsidRDefault="00000000" w:rsidP="00A178AD">
      <w:pPr>
        <w:pStyle w:val="a3"/>
        <w:jc w:val="center"/>
        <w:rPr>
          <w:rFonts w:ascii="Times New Roman" w:eastAsia="宋体" w:hAnsi="Times New Roman"/>
          <w:b/>
          <w:bCs/>
          <w:sz w:val="21"/>
          <w:szCs w:val="21"/>
        </w:rPr>
      </w:pPr>
      <w:r w:rsidRPr="00594A2A">
        <w:rPr>
          <w:rFonts w:ascii="Times New Roman" w:eastAsia="宋体" w:hAnsi="Times New Roman"/>
          <w:b/>
          <w:bCs/>
          <w:sz w:val="21"/>
          <w:szCs w:val="21"/>
        </w:rPr>
        <w:lastRenderedPageBreak/>
        <w:t>Supplementary table S</w:t>
      </w:r>
      <w:r w:rsidR="00BA722F" w:rsidRPr="00594A2A">
        <w:rPr>
          <w:rFonts w:ascii="Times New Roman" w:eastAsia="宋体" w:hAnsi="Times New Roman"/>
          <w:b/>
          <w:bCs/>
          <w:sz w:val="21"/>
          <w:szCs w:val="21"/>
        </w:rPr>
        <w:t>5</w:t>
      </w:r>
      <w:r w:rsidRPr="00594A2A">
        <w:rPr>
          <w:rFonts w:ascii="Times New Roman" w:eastAsia="宋体" w:hAnsi="Times New Roman"/>
          <w:b/>
          <w:bCs/>
          <w:sz w:val="21"/>
          <w:szCs w:val="21"/>
        </w:rPr>
        <w:t xml:space="preserve"> Association between</w:t>
      </w:r>
      <w:r w:rsidRPr="00594A2A">
        <w:rPr>
          <w:rFonts w:ascii="Times New Roman" w:eastAsia="宋体" w:hAnsi="Times New Roman"/>
          <w:b/>
          <w:bCs/>
          <w:kern w:val="0"/>
          <w:sz w:val="21"/>
          <w:szCs w:val="21"/>
        </w:rPr>
        <w:t xml:space="preserve"> </w:t>
      </w:r>
      <w:r w:rsidR="007D6A54" w:rsidRPr="00594A2A">
        <w:rPr>
          <w:rFonts w:ascii="Times New Roman" w:eastAsia="宋体" w:hAnsi="Times New Roman"/>
          <w:b/>
          <w:bCs/>
          <w:kern w:val="0"/>
          <w:sz w:val="21"/>
          <w:szCs w:val="21"/>
        </w:rPr>
        <w:t xml:space="preserve">caffeinated or </w:t>
      </w:r>
      <w:r w:rsidRPr="00594A2A">
        <w:rPr>
          <w:rFonts w:ascii="Times New Roman" w:eastAsia="宋体" w:hAnsi="Times New Roman"/>
          <w:b/>
          <w:bCs/>
          <w:kern w:val="0"/>
          <w:sz w:val="21"/>
          <w:szCs w:val="21"/>
        </w:rPr>
        <w:t>decaffeinated coffee and constipation</w:t>
      </w:r>
    </w:p>
    <w:tbl>
      <w:tblPr>
        <w:tblStyle w:val="a4"/>
        <w:tblW w:w="761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2189"/>
        <w:gridCol w:w="2226"/>
        <w:gridCol w:w="1134"/>
      </w:tblGrid>
      <w:tr w:rsidR="00594A2A" w:rsidRPr="00594A2A" w14:paraId="1B1B66BD" w14:textId="77777777" w:rsidTr="00EC0E6C">
        <w:trPr>
          <w:tblHeader/>
          <w:jc w:val="center"/>
        </w:trPr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14:paraId="3032B12B" w14:textId="67CE3E7E" w:rsidR="00A178AD" w:rsidRPr="00594A2A" w:rsidRDefault="00A178AD" w:rsidP="00EC0E6C">
            <w:pPr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Coffee intake</w:t>
            </w:r>
          </w:p>
        </w:tc>
        <w:tc>
          <w:tcPr>
            <w:tcW w:w="2189" w:type="dxa"/>
            <w:tcBorders>
              <w:bottom w:val="single" w:sz="12" w:space="0" w:color="auto"/>
            </w:tcBorders>
            <w:vAlign w:val="center"/>
          </w:tcPr>
          <w:p w14:paraId="23C39EAE" w14:textId="6E406041" w:rsidR="00A178AD" w:rsidRPr="00594A2A" w:rsidRDefault="00A178AD" w:rsidP="007D6A54">
            <w:pPr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Number (percentage)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AB4DCF" w14:textId="77777777" w:rsidR="00A178AD" w:rsidRPr="00594A2A" w:rsidRDefault="00A178AD" w:rsidP="007D6A54">
            <w:pPr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D4B473" w14:textId="77777777" w:rsidR="00A178AD" w:rsidRPr="00594A2A" w:rsidRDefault="00A178AD" w:rsidP="007D6A54">
            <w:pPr>
              <w:jc w:val="center"/>
              <w:rPr>
                <w:b/>
                <w:bCs/>
                <w:sz w:val="21"/>
                <w:szCs w:val="21"/>
              </w:rPr>
            </w:pPr>
            <w:r w:rsidRPr="00594A2A"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594A2A" w:rsidRPr="00594A2A" w14:paraId="25D5B7DB" w14:textId="77777777" w:rsidTr="00EC0E6C">
        <w:trPr>
          <w:jc w:val="center"/>
        </w:trPr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054114AA" w14:textId="10DE24F5" w:rsidR="00A178AD" w:rsidRPr="00594A2A" w:rsidRDefault="00A178AD" w:rsidP="00A178AD">
            <w:pPr>
              <w:adjustRightInd w:val="0"/>
              <w:jc w:val="both"/>
              <w:rPr>
                <w:sz w:val="21"/>
                <w:szCs w:val="21"/>
              </w:rPr>
            </w:pPr>
            <w:bookmarkStart w:id="6" w:name="_Hlk138778771"/>
            <w:r w:rsidRPr="00594A2A">
              <w:rPr>
                <w:sz w:val="21"/>
                <w:szCs w:val="21"/>
              </w:rPr>
              <w:t>Caffeinated coffee</w:t>
            </w:r>
            <w:bookmarkEnd w:id="6"/>
          </w:p>
        </w:tc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14:paraId="2CC2737C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226" w:type="dxa"/>
            <w:tcBorders>
              <w:top w:val="single" w:sz="4" w:space="0" w:color="auto"/>
            </w:tcBorders>
            <w:vAlign w:val="bottom"/>
          </w:tcPr>
          <w:p w14:paraId="3AD51897" w14:textId="77777777" w:rsidR="00A178AD" w:rsidRPr="00594A2A" w:rsidRDefault="00A178AD" w:rsidP="00A178A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C1D29B5" w14:textId="77777777" w:rsidR="00A178AD" w:rsidRPr="00594A2A" w:rsidRDefault="00A178AD" w:rsidP="00A178AD">
            <w:pPr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209D8919" w14:textId="77777777" w:rsidTr="00EC0E6C">
        <w:trPr>
          <w:jc w:val="center"/>
        </w:trPr>
        <w:tc>
          <w:tcPr>
            <w:tcW w:w="2064" w:type="dxa"/>
            <w:vAlign w:val="center"/>
          </w:tcPr>
          <w:p w14:paraId="12FB21C1" w14:textId="1A0C0FA3" w:rsidR="00A178AD" w:rsidRPr="00594A2A" w:rsidRDefault="00A178AD" w:rsidP="00A178AD">
            <w:pPr>
              <w:adjustRightInd w:val="0"/>
              <w:ind w:firstLineChars="100" w:firstLine="21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 g</w:t>
            </w:r>
          </w:p>
        </w:tc>
        <w:tc>
          <w:tcPr>
            <w:tcW w:w="2189" w:type="dxa"/>
            <w:vAlign w:val="center"/>
          </w:tcPr>
          <w:p w14:paraId="474AB0BF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7663 (53.86%)</w:t>
            </w:r>
          </w:p>
        </w:tc>
        <w:tc>
          <w:tcPr>
            <w:tcW w:w="2226" w:type="dxa"/>
          </w:tcPr>
          <w:p w14:paraId="176B5BBE" w14:textId="77777777" w:rsidR="00A178AD" w:rsidRPr="00594A2A" w:rsidRDefault="00A178AD" w:rsidP="00A178AD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</w:tcPr>
          <w:p w14:paraId="0CAB3F06" w14:textId="77777777" w:rsidR="00A178AD" w:rsidRPr="00594A2A" w:rsidRDefault="00A178AD" w:rsidP="00A178AD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594A2A" w:rsidRPr="00594A2A" w14:paraId="0B332A79" w14:textId="77777777" w:rsidTr="00EC0E6C">
        <w:trPr>
          <w:jc w:val="center"/>
        </w:trPr>
        <w:tc>
          <w:tcPr>
            <w:tcW w:w="2064" w:type="dxa"/>
            <w:vAlign w:val="center"/>
          </w:tcPr>
          <w:p w14:paraId="56A1353C" w14:textId="59846802" w:rsidR="00A178AD" w:rsidRPr="00594A2A" w:rsidRDefault="00A178AD" w:rsidP="00A178AD">
            <w:pPr>
              <w:adjustRightInd w:val="0"/>
              <w:ind w:firstLineChars="100" w:firstLine="210"/>
              <w:jc w:val="both"/>
              <w:rPr>
                <w:sz w:val="21"/>
                <w:szCs w:val="21"/>
                <w:shd w:val="clear" w:color="auto" w:fill="FFFFFF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0-310 g</w:t>
            </w:r>
          </w:p>
        </w:tc>
        <w:tc>
          <w:tcPr>
            <w:tcW w:w="2189" w:type="dxa"/>
            <w:vAlign w:val="center"/>
          </w:tcPr>
          <w:p w14:paraId="01841EA2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818 (11.25%)</w:t>
            </w:r>
          </w:p>
        </w:tc>
        <w:tc>
          <w:tcPr>
            <w:tcW w:w="2226" w:type="dxa"/>
            <w:vAlign w:val="center"/>
          </w:tcPr>
          <w:p w14:paraId="4497EC8A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79 (0.65-0.95)</w:t>
            </w:r>
          </w:p>
        </w:tc>
        <w:tc>
          <w:tcPr>
            <w:tcW w:w="1134" w:type="dxa"/>
            <w:vAlign w:val="center"/>
          </w:tcPr>
          <w:p w14:paraId="135A531D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0.014</w:t>
            </w:r>
          </w:p>
        </w:tc>
      </w:tr>
      <w:tr w:rsidR="00594A2A" w:rsidRPr="00594A2A" w14:paraId="06BE5731" w14:textId="77777777" w:rsidTr="00EC0E6C">
        <w:trPr>
          <w:jc w:val="center"/>
        </w:trPr>
        <w:tc>
          <w:tcPr>
            <w:tcW w:w="2064" w:type="dxa"/>
            <w:vAlign w:val="center"/>
          </w:tcPr>
          <w:p w14:paraId="44F11A81" w14:textId="06C645C5" w:rsidR="00A178AD" w:rsidRPr="00594A2A" w:rsidRDefault="00A178AD" w:rsidP="00A178AD">
            <w:pPr>
              <w:adjustRightInd w:val="0"/>
              <w:ind w:firstLineChars="100" w:firstLine="21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310-502 g</w:t>
            </w:r>
          </w:p>
        </w:tc>
        <w:tc>
          <w:tcPr>
            <w:tcW w:w="2189" w:type="dxa"/>
            <w:vAlign w:val="center"/>
          </w:tcPr>
          <w:p w14:paraId="7092A9B1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460 (10.33%)</w:t>
            </w:r>
          </w:p>
        </w:tc>
        <w:tc>
          <w:tcPr>
            <w:tcW w:w="2226" w:type="dxa"/>
            <w:vAlign w:val="center"/>
          </w:tcPr>
          <w:p w14:paraId="4584DB8B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72 (0.52-0.99)</w:t>
            </w:r>
          </w:p>
        </w:tc>
        <w:tc>
          <w:tcPr>
            <w:tcW w:w="1134" w:type="dxa"/>
            <w:vAlign w:val="center"/>
          </w:tcPr>
          <w:p w14:paraId="14E7413C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0.046</w:t>
            </w:r>
          </w:p>
        </w:tc>
      </w:tr>
      <w:tr w:rsidR="00594A2A" w:rsidRPr="00594A2A" w14:paraId="7E22EDD2" w14:textId="77777777" w:rsidTr="00EC0E6C">
        <w:trPr>
          <w:jc w:val="center"/>
        </w:trPr>
        <w:tc>
          <w:tcPr>
            <w:tcW w:w="2064" w:type="dxa"/>
            <w:vAlign w:val="center"/>
          </w:tcPr>
          <w:p w14:paraId="4F23B5B6" w14:textId="6CE5693E" w:rsidR="00A178AD" w:rsidRPr="00594A2A" w:rsidRDefault="00A178AD" w:rsidP="00A178AD">
            <w:pPr>
              <w:adjustRightInd w:val="0"/>
              <w:ind w:firstLineChars="100" w:firstLine="21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502-754 g</w:t>
            </w:r>
          </w:p>
        </w:tc>
        <w:tc>
          <w:tcPr>
            <w:tcW w:w="2189" w:type="dxa"/>
            <w:vAlign w:val="center"/>
          </w:tcPr>
          <w:p w14:paraId="27FEE8D3" w14:textId="77777777" w:rsidR="00A178AD" w:rsidRPr="00594A2A" w:rsidRDefault="00A178AD" w:rsidP="007D6A54">
            <w:pPr>
              <w:adjustRightInd w:val="0"/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466 (11.92%)</w:t>
            </w:r>
          </w:p>
        </w:tc>
        <w:tc>
          <w:tcPr>
            <w:tcW w:w="2226" w:type="dxa"/>
            <w:vAlign w:val="center"/>
          </w:tcPr>
          <w:p w14:paraId="7936BB18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71 (0.55-0.91)</w:t>
            </w:r>
          </w:p>
        </w:tc>
        <w:tc>
          <w:tcPr>
            <w:tcW w:w="1134" w:type="dxa"/>
            <w:vAlign w:val="center"/>
          </w:tcPr>
          <w:p w14:paraId="43B47CC2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0.008</w:t>
            </w:r>
          </w:p>
        </w:tc>
      </w:tr>
      <w:tr w:rsidR="00594A2A" w:rsidRPr="00594A2A" w14:paraId="18D15D80" w14:textId="77777777" w:rsidTr="00EC0E6C">
        <w:trPr>
          <w:jc w:val="center"/>
        </w:trPr>
        <w:tc>
          <w:tcPr>
            <w:tcW w:w="2064" w:type="dxa"/>
            <w:vAlign w:val="center"/>
          </w:tcPr>
          <w:p w14:paraId="1D0A9F35" w14:textId="592CAC3A" w:rsidR="00A178AD" w:rsidRPr="00594A2A" w:rsidRDefault="00A178AD" w:rsidP="00A178AD">
            <w:pPr>
              <w:adjustRightInd w:val="0"/>
              <w:ind w:firstLine="210"/>
              <w:jc w:val="both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&gt; 754 g</w:t>
            </w:r>
          </w:p>
        </w:tc>
        <w:tc>
          <w:tcPr>
            <w:tcW w:w="2189" w:type="dxa"/>
            <w:vAlign w:val="center"/>
          </w:tcPr>
          <w:p w14:paraId="3B8A68EE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409 (12.64%)</w:t>
            </w:r>
          </w:p>
        </w:tc>
        <w:tc>
          <w:tcPr>
            <w:tcW w:w="2226" w:type="dxa"/>
            <w:vAlign w:val="center"/>
          </w:tcPr>
          <w:p w14:paraId="47E84089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72 (0.54-0.96)</w:t>
            </w:r>
          </w:p>
        </w:tc>
        <w:tc>
          <w:tcPr>
            <w:tcW w:w="1134" w:type="dxa"/>
            <w:vAlign w:val="center"/>
          </w:tcPr>
          <w:p w14:paraId="3400ABF3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  <w:r w:rsidRPr="00594A2A">
              <w:rPr>
                <w:bCs/>
                <w:sz w:val="21"/>
                <w:szCs w:val="21"/>
              </w:rPr>
              <w:t>0.024</w:t>
            </w:r>
          </w:p>
        </w:tc>
      </w:tr>
      <w:tr w:rsidR="00594A2A" w:rsidRPr="00594A2A" w14:paraId="626D25CB" w14:textId="77777777" w:rsidTr="00EC0E6C">
        <w:trPr>
          <w:jc w:val="center"/>
        </w:trPr>
        <w:tc>
          <w:tcPr>
            <w:tcW w:w="2064" w:type="dxa"/>
            <w:vAlign w:val="center"/>
          </w:tcPr>
          <w:p w14:paraId="32FCB145" w14:textId="1829E6EB" w:rsidR="00A178AD" w:rsidRPr="00594A2A" w:rsidRDefault="00A178AD" w:rsidP="00A178AD">
            <w:pPr>
              <w:adjustRightInd w:val="0"/>
              <w:jc w:val="both"/>
              <w:rPr>
                <w:sz w:val="21"/>
                <w:szCs w:val="21"/>
                <w:shd w:val="clear" w:color="auto" w:fill="FFFFFF"/>
              </w:rPr>
            </w:pPr>
            <w:bookmarkStart w:id="7" w:name="_Hlk138758587"/>
            <w:r w:rsidRPr="00594A2A">
              <w:rPr>
                <w:sz w:val="21"/>
                <w:szCs w:val="21"/>
              </w:rPr>
              <w:t>Decaffeinated coffee</w:t>
            </w:r>
            <w:bookmarkEnd w:id="7"/>
          </w:p>
        </w:tc>
        <w:tc>
          <w:tcPr>
            <w:tcW w:w="2189" w:type="dxa"/>
            <w:vAlign w:val="center"/>
          </w:tcPr>
          <w:p w14:paraId="23297FA2" w14:textId="77777777" w:rsidR="00A178AD" w:rsidRPr="00594A2A" w:rsidRDefault="00A178AD" w:rsidP="007D6A54">
            <w:pPr>
              <w:adjustRightInd w:val="0"/>
              <w:ind w:firstLineChars="100" w:firstLine="210"/>
              <w:jc w:val="center"/>
              <w:rPr>
                <w:sz w:val="21"/>
                <w:szCs w:val="21"/>
              </w:rPr>
            </w:pPr>
          </w:p>
        </w:tc>
        <w:tc>
          <w:tcPr>
            <w:tcW w:w="2226" w:type="dxa"/>
            <w:vAlign w:val="center"/>
          </w:tcPr>
          <w:p w14:paraId="0A121BFB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3C83383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Cs/>
                <w:sz w:val="21"/>
                <w:szCs w:val="21"/>
              </w:rPr>
            </w:pPr>
          </w:p>
        </w:tc>
      </w:tr>
      <w:tr w:rsidR="00594A2A" w:rsidRPr="00594A2A" w14:paraId="2200300D" w14:textId="77777777" w:rsidTr="00EC0E6C">
        <w:trPr>
          <w:jc w:val="center"/>
        </w:trPr>
        <w:tc>
          <w:tcPr>
            <w:tcW w:w="2064" w:type="dxa"/>
            <w:vAlign w:val="center"/>
          </w:tcPr>
          <w:p w14:paraId="104FCAAB" w14:textId="21D812D3" w:rsidR="00A178AD" w:rsidRPr="00594A2A" w:rsidRDefault="00A178AD" w:rsidP="00A178AD">
            <w:pPr>
              <w:adjustRightInd w:val="0"/>
              <w:ind w:firstLineChars="100" w:firstLine="210"/>
              <w:jc w:val="both"/>
              <w:rPr>
                <w:sz w:val="21"/>
                <w:szCs w:val="21"/>
                <w:shd w:val="clear" w:color="auto" w:fill="FFFFFF"/>
              </w:rPr>
            </w:pPr>
            <w:r w:rsidRPr="00594A2A">
              <w:rPr>
                <w:sz w:val="21"/>
                <w:szCs w:val="21"/>
              </w:rPr>
              <w:t>0 g</w:t>
            </w:r>
          </w:p>
        </w:tc>
        <w:tc>
          <w:tcPr>
            <w:tcW w:w="2189" w:type="dxa"/>
            <w:vAlign w:val="center"/>
          </w:tcPr>
          <w:p w14:paraId="601EC781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2444 (91.44%)</w:t>
            </w:r>
          </w:p>
        </w:tc>
        <w:tc>
          <w:tcPr>
            <w:tcW w:w="2226" w:type="dxa"/>
            <w:vAlign w:val="center"/>
          </w:tcPr>
          <w:p w14:paraId="17D88159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Ref</w:t>
            </w:r>
          </w:p>
        </w:tc>
        <w:tc>
          <w:tcPr>
            <w:tcW w:w="1134" w:type="dxa"/>
            <w:vAlign w:val="center"/>
          </w:tcPr>
          <w:p w14:paraId="67E6F2DE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</w:p>
        </w:tc>
      </w:tr>
      <w:tr w:rsidR="00594A2A" w:rsidRPr="00594A2A" w14:paraId="20C60539" w14:textId="77777777" w:rsidTr="00EC0E6C">
        <w:trPr>
          <w:jc w:val="center"/>
        </w:trPr>
        <w:tc>
          <w:tcPr>
            <w:tcW w:w="2064" w:type="dxa"/>
            <w:vAlign w:val="center"/>
          </w:tcPr>
          <w:p w14:paraId="7C4030CB" w14:textId="7321EF82" w:rsidR="00A178AD" w:rsidRPr="00594A2A" w:rsidRDefault="00A178AD" w:rsidP="00A178AD">
            <w:pPr>
              <w:adjustRightInd w:val="0"/>
              <w:ind w:firstLineChars="100" w:firstLine="210"/>
              <w:jc w:val="both"/>
              <w:rPr>
                <w:sz w:val="21"/>
                <w:szCs w:val="21"/>
                <w:shd w:val="clear" w:color="auto" w:fill="FFFFFF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0-250 g</w:t>
            </w:r>
          </w:p>
        </w:tc>
        <w:tc>
          <w:tcPr>
            <w:tcW w:w="2189" w:type="dxa"/>
            <w:vAlign w:val="center"/>
          </w:tcPr>
          <w:p w14:paraId="459CE64A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302 (1.55%)</w:t>
            </w:r>
          </w:p>
        </w:tc>
        <w:tc>
          <w:tcPr>
            <w:tcW w:w="2226" w:type="dxa"/>
            <w:vAlign w:val="center"/>
          </w:tcPr>
          <w:p w14:paraId="2F3B792E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.31 (0.80-2.14)</w:t>
            </w:r>
          </w:p>
        </w:tc>
        <w:tc>
          <w:tcPr>
            <w:tcW w:w="1134" w:type="dxa"/>
            <w:vAlign w:val="center"/>
          </w:tcPr>
          <w:p w14:paraId="17A49A74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279</w:t>
            </w:r>
          </w:p>
        </w:tc>
      </w:tr>
      <w:tr w:rsidR="00594A2A" w:rsidRPr="00594A2A" w14:paraId="60E4AD58" w14:textId="77777777" w:rsidTr="00EC0E6C">
        <w:trPr>
          <w:jc w:val="center"/>
        </w:trPr>
        <w:tc>
          <w:tcPr>
            <w:tcW w:w="2064" w:type="dxa"/>
            <w:vAlign w:val="center"/>
          </w:tcPr>
          <w:p w14:paraId="67C30E35" w14:textId="0C8B8067" w:rsidR="00A178AD" w:rsidRPr="00594A2A" w:rsidRDefault="00A178AD" w:rsidP="00A178AD">
            <w:pPr>
              <w:adjustRightInd w:val="0"/>
              <w:ind w:firstLineChars="100" w:firstLine="210"/>
              <w:jc w:val="both"/>
              <w:rPr>
                <w:sz w:val="21"/>
                <w:szCs w:val="21"/>
                <w:shd w:val="clear" w:color="auto" w:fill="FFFFFF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250-357 g</w:t>
            </w:r>
          </w:p>
        </w:tc>
        <w:tc>
          <w:tcPr>
            <w:tcW w:w="2189" w:type="dxa"/>
            <w:vAlign w:val="center"/>
          </w:tcPr>
          <w:p w14:paraId="4104F16D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426 (2.53%)</w:t>
            </w:r>
          </w:p>
        </w:tc>
        <w:tc>
          <w:tcPr>
            <w:tcW w:w="2226" w:type="dxa"/>
            <w:vAlign w:val="center"/>
          </w:tcPr>
          <w:p w14:paraId="75AECB32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1.26 (0.77-2.06)</w:t>
            </w:r>
          </w:p>
        </w:tc>
        <w:tc>
          <w:tcPr>
            <w:tcW w:w="1134" w:type="dxa"/>
            <w:vAlign w:val="center"/>
          </w:tcPr>
          <w:p w14:paraId="4DB62CE2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355</w:t>
            </w:r>
          </w:p>
        </w:tc>
      </w:tr>
      <w:tr w:rsidR="00594A2A" w:rsidRPr="00594A2A" w14:paraId="20E2875A" w14:textId="77777777" w:rsidTr="00EC0E6C">
        <w:trPr>
          <w:jc w:val="center"/>
        </w:trPr>
        <w:tc>
          <w:tcPr>
            <w:tcW w:w="2064" w:type="dxa"/>
            <w:vAlign w:val="center"/>
          </w:tcPr>
          <w:p w14:paraId="3FDB019B" w14:textId="7A3B68AF" w:rsidR="00A178AD" w:rsidRPr="00594A2A" w:rsidRDefault="00A178AD" w:rsidP="00A178AD">
            <w:pPr>
              <w:adjustRightInd w:val="0"/>
              <w:ind w:firstLineChars="100" w:firstLine="210"/>
              <w:jc w:val="both"/>
              <w:rPr>
                <w:sz w:val="21"/>
                <w:szCs w:val="21"/>
                <w:shd w:val="clear" w:color="auto" w:fill="FFFFFF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357-700 g</w:t>
            </w:r>
          </w:p>
        </w:tc>
        <w:tc>
          <w:tcPr>
            <w:tcW w:w="2189" w:type="dxa"/>
            <w:vAlign w:val="center"/>
          </w:tcPr>
          <w:p w14:paraId="4FD95BB8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384 (2.31%)</w:t>
            </w:r>
          </w:p>
        </w:tc>
        <w:tc>
          <w:tcPr>
            <w:tcW w:w="2226" w:type="dxa"/>
            <w:vAlign w:val="center"/>
          </w:tcPr>
          <w:p w14:paraId="60A07576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98 (0.61-1.55)</w:t>
            </w:r>
          </w:p>
        </w:tc>
        <w:tc>
          <w:tcPr>
            <w:tcW w:w="1134" w:type="dxa"/>
            <w:vAlign w:val="center"/>
          </w:tcPr>
          <w:p w14:paraId="06C724FC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914</w:t>
            </w:r>
          </w:p>
        </w:tc>
      </w:tr>
      <w:tr w:rsidR="00594A2A" w:rsidRPr="00594A2A" w14:paraId="55B04325" w14:textId="77777777" w:rsidTr="00EC0E6C">
        <w:trPr>
          <w:jc w:val="center"/>
        </w:trPr>
        <w:tc>
          <w:tcPr>
            <w:tcW w:w="2064" w:type="dxa"/>
            <w:vAlign w:val="center"/>
          </w:tcPr>
          <w:p w14:paraId="2D6F5D31" w14:textId="73FF7597" w:rsidR="00A178AD" w:rsidRPr="00594A2A" w:rsidRDefault="00A178AD" w:rsidP="00A178AD">
            <w:pPr>
              <w:adjustRightInd w:val="0"/>
              <w:ind w:firstLine="210"/>
              <w:jc w:val="both"/>
              <w:rPr>
                <w:sz w:val="21"/>
                <w:szCs w:val="21"/>
                <w:shd w:val="clear" w:color="auto" w:fill="FFFFFF"/>
              </w:rPr>
            </w:pPr>
            <w:r w:rsidRPr="00594A2A">
              <w:rPr>
                <w:sz w:val="21"/>
                <w:szCs w:val="21"/>
                <w:shd w:val="clear" w:color="auto" w:fill="FFFFFF"/>
              </w:rPr>
              <w:t>&gt; 754 g</w:t>
            </w:r>
          </w:p>
        </w:tc>
        <w:tc>
          <w:tcPr>
            <w:tcW w:w="2189" w:type="dxa"/>
            <w:vAlign w:val="center"/>
          </w:tcPr>
          <w:p w14:paraId="2456DDF2" w14:textId="77777777" w:rsidR="00A178AD" w:rsidRPr="00594A2A" w:rsidRDefault="00A178AD" w:rsidP="007D6A54">
            <w:pPr>
              <w:adjustRightIn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260 (2.17%)</w:t>
            </w:r>
          </w:p>
        </w:tc>
        <w:tc>
          <w:tcPr>
            <w:tcW w:w="2226" w:type="dxa"/>
            <w:vAlign w:val="center"/>
          </w:tcPr>
          <w:p w14:paraId="338D48C8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48 (0.22-1.01)</w:t>
            </w:r>
          </w:p>
        </w:tc>
        <w:tc>
          <w:tcPr>
            <w:tcW w:w="1134" w:type="dxa"/>
            <w:vAlign w:val="center"/>
          </w:tcPr>
          <w:p w14:paraId="4E2DFF84" w14:textId="77777777" w:rsidR="00A178AD" w:rsidRPr="00594A2A" w:rsidRDefault="00A178AD" w:rsidP="007D6A54"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 w:rsidRPr="00594A2A">
              <w:rPr>
                <w:sz w:val="21"/>
                <w:szCs w:val="21"/>
              </w:rPr>
              <w:t>0.054</w:t>
            </w:r>
          </w:p>
        </w:tc>
      </w:tr>
    </w:tbl>
    <w:p w14:paraId="3A7A557A" w14:textId="77777777" w:rsidR="00A178AD" w:rsidRPr="00594A2A" w:rsidRDefault="00A178AD" w:rsidP="00A178AD">
      <w:pPr>
        <w:adjustRightInd w:val="0"/>
        <w:snapToGrid w:val="0"/>
        <w:spacing w:line="360" w:lineRule="auto"/>
        <w:rPr>
          <w:sz w:val="21"/>
          <w:szCs w:val="21"/>
        </w:rPr>
      </w:pPr>
      <w:r w:rsidRPr="00594A2A">
        <w:rPr>
          <w:sz w:val="21"/>
          <w:szCs w:val="21"/>
        </w:rPr>
        <w:t>Abbreviation: OR, odds ratio; CI, confidence interval.</w:t>
      </w:r>
    </w:p>
    <w:p w14:paraId="35B4F097" w14:textId="0C192BF2" w:rsidR="00B36111" w:rsidRPr="00594A2A" w:rsidRDefault="007D6A54" w:rsidP="00A178AD">
      <w:pPr>
        <w:adjustRightInd w:val="0"/>
        <w:snapToGrid w:val="0"/>
        <w:spacing w:line="360" w:lineRule="auto"/>
        <w:rPr>
          <w:sz w:val="21"/>
          <w:szCs w:val="21"/>
        </w:rPr>
      </w:pPr>
      <w:r w:rsidRPr="00594A2A">
        <w:rPr>
          <w:sz w:val="21"/>
          <w:szCs w:val="21"/>
        </w:rPr>
        <w:t>Note</w:t>
      </w:r>
      <w:r w:rsidR="00A178AD" w:rsidRPr="00594A2A">
        <w:rPr>
          <w:sz w:val="21"/>
          <w:szCs w:val="21"/>
        </w:rPr>
        <w:t>: weighted multivaria</w:t>
      </w:r>
      <w:r w:rsidR="0078275A" w:rsidRPr="00594A2A">
        <w:rPr>
          <w:sz w:val="21"/>
          <w:szCs w:val="21"/>
        </w:rPr>
        <w:t>bl</w:t>
      </w:r>
      <w:r w:rsidR="00A178AD" w:rsidRPr="00594A2A">
        <w:rPr>
          <w:sz w:val="21"/>
          <w:szCs w:val="21"/>
        </w:rPr>
        <w:t>e logistic regression analysis adjusted age, gender, PIR, drinking, depression, BMI, dietary fiber, and moisture.</w:t>
      </w:r>
    </w:p>
    <w:p w14:paraId="05A9C5C5" w14:textId="77777777" w:rsidR="009845AE" w:rsidRPr="00594A2A" w:rsidRDefault="009845AE">
      <w:pPr>
        <w:rPr>
          <w:sz w:val="21"/>
          <w:szCs w:val="21"/>
        </w:rPr>
      </w:pPr>
    </w:p>
    <w:sectPr w:rsidR="009845AE" w:rsidRPr="00594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F36F9" w14:textId="77777777" w:rsidR="0023749D" w:rsidRDefault="0023749D" w:rsidP="008D5026">
      <w:r>
        <w:separator/>
      </w:r>
    </w:p>
  </w:endnote>
  <w:endnote w:type="continuationSeparator" w:id="0">
    <w:p w14:paraId="64711755" w14:textId="77777777" w:rsidR="0023749D" w:rsidRDefault="0023749D" w:rsidP="008D5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E1C21" w14:textId="77777777" w:rsidR="0023749D" w:rsidRDefault="0023749D" w:rsidP="008D5026">
      <w:r>
        <w:separator/>
      </w:r>
    </w:p>
  </w:footnote>
  <w:footnote w:type="continuationSeparator" w:id="0">
    <w:p w14:paraId="35CD83A7" w14:textId="77777777" w:rsidR="0023749D" w:rsidRDefault="0023749D" w:rsidP="008D50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44EC9"/>
    <w:multiLevelType w:val="hybridMultilevel"/>
    <w:tmpl w:val="A798E4E6"/>
    <w:lvl w:ilvl="0" w:tplc="E35AACB8">
      <w:numFmt w:val="bullet"/>
      <w:lvlText w:val=""/>
      <w:lvlJc w:val="left"/>
      <w:pPr>
        <w:ind w:left="570" w:hanging="360"/>
      </w:pPr>
      <w:rPr>
        <w:rFonts w:ascii="Wingdings" w:eastAsia="宋体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" w15:restartNumberingAfterBreak="0">
    <w:nsid w:val="6CB66351"/>
    <w:multiLevelType w:val="hybridMultilevel"/>
    <w:tmpl w:val="61824C34"/>
    <w:lvl w:ilvl="0" w:tplc="24EA72BE">
      <w:numFmt w:val="bullet"/>
      <w:lvlText w:val=""/>
      <w:lvlJc w:val="left"/>
      <w:pPr>
        <w:ind w:left="570" w:hanging="360"/>
      </w:pPr>
      <w:rPr>
        <w:rFonts w:ascii="Wingdings" w:eastAsia="宋体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2" w15:restartNumberingAfterBreak="0">
    <w:nsid w:val="7B7B66E8"/>
    <w:multiLevelType w:val="hybridMultilevel"/>
    <w:tmpl w:val="7854A6A8"/>
    <w:lvl w:ilvl="0" w:tplc="4420F47A">
      <w:numFmt w:val="bullet"/>
      <w:lvlText w:val=""/>
      <w:lvlJc w:val="left"/>
      <w:pPr>
        <w:ind w:left="57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num w:numId="1" w16cid:durableId="730811816">
    <w:abstractNumId w:val="0"/>
  </w:num>
  <w:num w:numId="2" w16cid:durableId="1173179760">
    <w:abstractNumId w:val="1"/>
  </w:num>
  <w:num w:numId="3" w16cid:durableId="1076174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FjZWE5MDljNTFmNTY5Zjc5MmRlNTM1MGU0OWY3ZmUifQ=="/>
  </w:docVars>
  <w:rsids>
    <w:rsidRoot w:val="009845AE"/>
    <w:rsid w:val="0002689B"/>
    <w:rsid w:val="00031D90"/>
    <w:rsid w:val="000A6924"/>
    <w:rsid w:val="000C0DBF"/>
    <w:rsid w:val="000D1F30"/>
    <w:rsid w:val="0010476D"/>
    <w:rsid w:val="00156175"/>
    <w:rsid w:val="001B0B66"/>
    <w:rsid w:val="0023749D"/>
    <w:rsid w:val="00265923"/>
    <w:rsid w:val="002E7DAC"/>
    <w:rsid w:val="003329F7"/>
    <w:rsid w:val="003D7A82"/>
    <w:rsid w:val="00484D3E"/>
    <w:rsid w:val="004F4C25"/>
    <w:rsid w:val="00511AA1"/>
    <w:rsid w:val="00573C05"/>
    <w:rsid w:val="00594A2A"/>
    <w:rsid w:val="005F4C9B"/>
    <w:rsid w:val="00627083"/>
    <w:rsid w:val="00645871"/>
    <w:rsid w:val="0068217F"/>
    <w:rsid w:val="00685FEB"/>
    <w:rsid w:val="00753571"/>
    <w:rsid w:val="00777F87"/>
    <w:rsid w:val="0078275A"/>
    <w:rsid w:val="0078644E"/>
    <w:rsid w:val="007C33E2"/>
    <w:rsid w:val="007D6A54"/>
    <w:rsid w:val="007E1C14"/>
    <w:rsid w:val="00846817"/>
    <w:rsid w:val="008715AD"/>
    <w:rsid w:val="008A6EA3"/>
    <w:rsid w:val="008D5026"/>
    <w:rsid w:val="008E6F4C"/>
    <w:rsid w:val="00902BFE"/>
    <w:rsid w:val="00917CE6"/>
    <w:rsid w:val="00930B56"/>
    <w:rsid w:val="009845AE"/>
    <w:rsid w:val="009E12E9"/>
    <w:rsid w:val="00A178AD"/>
    <w:rsid w:val="00A4362B"/>
    <w:rsid w:val="00A67824"/>
    <w:rsid w:val="00A75267"/>
    <w:rsid w:val="00A97947"/>
    <w:rsid w:val="00B36111"/>
    <w:rsid w:val="00B63E4F"/>
    <w:rsid w:val="00B81F51"/>
    <w:rsid w:val="00BA0D0F"/>
    <w:rsid w:val="00BA722F"/>
    <w:rsid w:val="00C0523B"/>
    <w:rsid w:val="00C17883"/>
    <w:rsid w:val="00C41159"/>
    <w:rsid w:val="00CA56F7"/>
    <w:rsid w:val="00CC5E80"/>
    <w:rsid w:val="00D048E9"/>
    <w:rsid w:val="00D534CE"/>
    <w:rsid w:val="00D86A4E"/>
    <w:rsid w:val="00DD5E62"/>
    <w:rsid w:val="00E348E8"/>
    <w:rsid w:val="00E4216E"/>
    <w:rsid w:val="00EA014B"/>
    <w:rsid w:val="00EC0E6C"/>
    <w:rsid w:val="00F53FB5"/>
    <w:rsid w:val="00F62F05"/>
    <w:rsid w:val="00F92281"/>
    <w:rsid w:val="00FF3060"/>
    <w:rsid w:val="06D5244A"/>
    <w:rsid w:val="09A46333"/>
    <w:rsid w:val="23DC2E09"/>
    <w:rsid w:val="48AE3D5B"/>
    <w:rsid w:val="6DD4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B1E2A"/>
  <w15:docId w15:val="{3B819329-EE76-4C3D-8CAF-0FD1CF01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99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autoSpaceDE w:val="0"/>
      <w:autoSpaceDN w:val="0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宋体" w:hAnsi="宋体" w:cs="宋体"/>
      <w:sz w:val="24"/>
      <w:szCs w:val="24"/>
    </w:rPr>
  </w:style>
  <w:style w:type="table" w:styleId="a4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paragraph" w:styleId="a5">
    <w:name w:val="header"/>
    <w:basedOn w:val="a"/>
    <w:link w:val="a6"/>
    <w:rsid w:val="008D5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D502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rsid w:val="008D50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8D5026"/>
    <w:rPr>
      <w:rFonts w:ascii="Times New Roman" w:eastAsia="宋体" w:hAnsi="Times New Roman" w:cs="Times New Roman"/>
      <w:sz w:val="18"/>
      <w:szCs w:val="18"/>
    </w:rPr>
  </w:style>
  <w:style w:type="paragraph" w:styleId="a9">
    <w:name w:val="List Paragraph"/>
    <w:basedOn w:val="a"/>
    <w:uiPriority w:val="99"/>
    <w:rsid w:val="00685F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8</TotalTime>
  <Pages>5</Pages>
  <Words>432</Words>
  <Characters>2464</Characters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1T13:53:00Z</dcterms:created>
  <dcterms:modified xsi:type="dcterms:W3CDTF">2023-08-10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BE16109A6A44B8874C2649F3F3D0FD</vt:lpwstr>
  </property>
</Properties>
</file>